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F1BEED" w14:textId="104F59A1" w:rsidR="00D52BA5" w:rsidRPr="00705D22" w:rsidRDefault="00D52BA5" w:rsidP="00D52BA5">
      <w:pPr>
        <w:pBdr>
          <w:top w:val="single" w:sz="4" w:space="0" w:color="FFFFFF"/>
          <w:left w:val="single" w:sz="4" w:space="0" w:color="FFFFFF"/>
          <w:bottom w:val="single" w:sz="4" w:space="0" w:color="FFFFFF"/>
          <w:right w:val="single" w:sz="4" w:space="0" w:color="FFFFFF"/>
        </w:pBdr>
        <w:spacing w:line="480" w:lineRule="auto"/>
        <w:contextualSpacing/>
        <w:rPr>
          <w:sz w:val="36"/>
          <w:lang w:val="en-US"/>
        </w:rPr>
      </w:pPr>
      <w:r>
        <w:rPr>
          <w:b/>
          <w:sz w:val="36"/>
          <w:lang w:val="en-US"/>
        </w:rPr>
        <w:t xml:space="preserve">S1 </w:t>
      </w:r>
      <w:r w:rsidRPr="00705D22">
        <w:rPr>
          <w:b/>
          <w:sz w:val="36"/>
          <w:lang w:val="en-US"/>
        </w:rPr>
        <w:t>Appendix</w:t>
      </w:r>
    </w:p>
    <w:p w14:paraId="7036819B" w14:textId="77777777" w:rsidR="00D52BA5" w:rsidRPr="00A809A8" w:rsidRDefault="00D52BA5" w:rsidP="00D52BA5">
      <w:pPr>
        <w:pBdr>
          <w:top w:val="single" w:sz="4" w:space="0" w:color="FFFFFF"/>
          <w:left w:val="single" w:sz="4" w:space="0" w:color="FFFFFF"/>
          <w:bottom w:val="single" w:sz="4" w:space="0" w:color="FFFFFF"/>
          <w:right w:val="single" w:sz="4" w:space="0" w:color="FFFFFF"/>
        </w:pBdr>
        <w:spacing w:line="480" w:lineRule="auto"/>
        <w:contextualSpacing/>
        <w:rPr>
          <w:lang w:val="en-US"/>
        </w:rPr>
      </w:pPr>
      <w:r w:rsidRPr="00A809A8">
        <w:rPr>
          <w:lang w:val="en-US"/>
        </w:rPr>
        <w:t xml:space="preserve">Full set (252 values) of measurements, in mm, from which all morphometric ratios and values in the text were derived. They are presented below as Python lists but can also be easily </w:t>
      </w:r>
      <w:r>
        <w:rPr>
          <w:lang w:val="en-US"/>
        </w:rPr>
        <w:t>formatted</w:t>
      </w:r>
      <w:r w:rsidRPr="00A809A8">
        <w:rPr>
          <w:lang w:val="en-US"/>
        </w:rPr>
        <w:t xml:space="preserve"> for other programming languages. Measurements in each list follow the same order as described in Material and Methods.</w:t>
      </w:r>
    </w:p>
    <w:p w14:paraId="76170CA5" w14:textId="77777777" w:rsidR="00D52BA5" w:rsidRPr="00A809A8" w:rsidRDefault="00D52BA5" w:rsidP="00D52BA5">
      <w:pPr>
        <w:pBdr>
          <w:top w:val="single" w:sz="4" w:space="0" w:color="FFFFFF"/>
          <w:left w:val="single" w:sz="4" w:space="0" w:color="FFFFFF"/>
          <w:bottom w:val="single" w:sz="4" w:space="0" w:color="FFFFFF"/>
          <w:right w:val="single" w:sz="4" w:space="0" w:color="FFFFFF"/>
        </w:pBdr>
        <w:spacing w:line="480" w:lineRule="auto"/>
        <w:contextualSpacing/>
        <w:rPr>
          <w:lang w:val="en-US"/>
        </w:rPr>
      </w:pPr>
    </w:p>
    <w:p w14:paraId="6D4D0129" w14:textId="77777777" w:rsidR="00D52BA5" w:rsidRPr="00A809A8" w:rsidRDefault="00D52BA5" w:rsidP="00D52BA5">
      <w:pPr>
        <w:pBdr>
          <w:top w:val="single" w:sz="4" w:space="0" w:color="FFFFFF"/>
          <w:left w:val="single" w:sz="4" w:space="0" w:color="FFFFFF"/>
          <w:bottom w:val="single" w:sz="4" w:space="0" w:color="FFFFFF"/>
          <w:right w:val="single" w:sz="4" w:space="0" w:color="FFFFFF"/>
        </w:pBdr>
        <w:spacing w:line="480" w:lineRule="auto"/>
        <w:contextualSpacing/>
      </w:pPr>
      <w:r w:rsidRPr="00A809A8">
        <w:t>Cmetamorphus = [['FAS1127', 0.22, 0.21, 0.22, 0.28, 0.50, 1.43, 26, 9.07, 0.18, 0.48, 0.51, 0.17, 9, 2.09, 2.00, 1.23, 0.46, 0.26, 0.26, 1.32, 3.99, 0.65, 4.90, 5, 0.37, 0.34, 1.64, 0.92, 0.15, 0.19, 2.03, 1.04, 0.35, 1.86, 2.05, 1.18], ['FAS4604', 0.20, 0.20, 0.22, 0.22, 0.46, 1.31, 28, 8.10, 0.18, 0.30, 0.49, 0.16, 8, 1.82, 1.86, 1.11, 0.44, 0.24, 0.20, 0.86, 3.88, 1.06, 4.25, 7, 0.35, 0.26, 1.42, 0.74, 0.12, 0.20, 1.90, 0.86, 0.33, 1.56, 1.84, 0.94], ['FAS4607', 0.12, 0.14, 0.17, 0.14, 0.33, 0.94, 24, 5.85, 0.12, 0.22, 0.32, 0.09, 6, 1.15, 1.18, 0.82, 0.28, 0.16, 0.17, 0.62, 2.75, 0.49, 3.24, 8, 0.22, 0.24, 1.01, 0.49, 0.07, 0.10, 1.16, 0.53, 0.20, 1.22, 1.31, 0.67], ['FAS4601', 0.15, 0.15, 0.21, 0.20, 0.52, 1.53, 26, 8.60, 0.14, 0.32, 0.48, 0.11, 8, 2.12, 2.09, 1.28, 0.52, 0.29, 0.24, 1.03, 4.14, 0.86, 4.74, 8, 0.38, 0.33, 1.66, 0.88, 0.15, 0.24, 1.84, 1.07, 0.39, 1.72, 2.28, 1.22], ['FAS4605', 0.20, 0.17, 0.18, 0.23, 0.44, 1.42, 27, 8.25, 0.22, 0.35, 0.43, 0.13, 7, 1.74, 1.76, 1.09, 0.39, 0.23, 0.25, 0.89, 4.65, 1.40, 4.37, 7, 0.33, 0.31, 1.34, 0.79, 0.12, 0.20, 1.72, 0.81, 0.38, 1.66, 1.64, 0.94], ['UFES49176', 0.18, 0.16, 0.20, 0.21, 0.43, 1.14, 25, 7.20, 0.13, 0.32, 0.40, 0.15, 6, 1.56, 1.54, 0.93, 0.34, 0.19, 0.18, 0.94, 3.15, 0.64, 3.99, 7, 0.29, 0.28, 1.30, 0.66, 0.12, 0.14, 1.62, 0.76, 0.27, 1.47, 1.50, 0.85], ['FAS1130', 0.20, 0.19, 0.16, 0.25, 0.54, 1.40, 27, 9.25, 0.14, 0.48, 0.53, 0.19, 8, 2.31, 2.13, 1.28, 0.50, 0.27, 0.28, 1.72, 4.45, 1.10, 4.80, 6, 0.43, 0.32, 1.70, 0.95, 0.11, 0.17, 1.48, 0.85, 0.31, 1.80, 2.03, 1.00]]</w:t>
      </w:r>
    </w:p>
    <w:p w14:paraId="1229E421" w14:textId="77777777" w:rsidR="00293FAD" w:rsidRDefault="00293FAD"/>
    <w:sectPr w:rsidR="00293F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05AD5"/>
    <w:rsid w:val="00205AD5"/>
    <w:rsid w:val="00293FAD"/>
    <w:rsid w:val="00D52B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486E6"/>
  <w15:chartTrackingRefBased/>
  <w15:docId w15:val="{E5EF01BD-E27A-40E0-906F-6FC38162D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BA5"/>
    <w:pPr>
      <w:suppressAutoHyphens/>
      <w:spacing w:after="0" w:line="240" w:lineRule="auto"/>
    </w:pPr>
    <w:rPr>
      <w:rFonts w:ascii="Times New Roman" w:eastAsia="Times New Roman" w:hAnsi="Times New Roman" w:cs="Times New Roman"/>
      <w:sz w:val="24"/>
      <w:szCs w:val="24"/>
      <w:lang w:val="pt-B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2</Words>
  <Characters>1608</Characters>
  <Application>Microsoft Office Word</Application>
  <DocSecurity>0</DocSecurity>
  <Lines>13</Lines>
  <Paragraphs>3</Paragraphs>
  <ScaleCrop>false</ScaleCrop>
  <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an S</dc:creator>
  <cp:keywords/>
  <dc:description/>
  <cp:lastModifiedBy>Gowthaman S</cp:lastModifiedBy>
  <cp:revision>2</cp:revision>
  <dcterms:created xsi:type="dcterms:W3CDTF">2020-08-27T02:28:00Z</dcterms:created>
  <dcterms:modified xsi:type="dcterms:W3CDTF">2020-08-27T02:28:00Z</dcterms:modified>
</cp:coreProperties>
</file>